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B7F26" w14:textId="3D54BFC8" w:rsidR="00BD0637" w:rsidRPr="001A13C9" w:rsidRDefault="00BD0637" w:rsidP="00BD0637">
      <w:pPr>
        <w:rPr>
          <w:rFonts w:ascii="Times New Roman" w:hAnsi="Times New Roman" w:cs="Times New Roman"/>
          <w:sz w:val="24"/>
          <w:szCs w:val="24"/>
        </w:rPr>
      </w:pPr>
      <w:r w:rsidRPr="00BD0637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 4.</w:t>
      </w:r>
      <w:r w:rsidRPr="00DF53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nivariate and multivariate logistic regression analyses for grade of limbal rete pegs</w:t>
      </w:r>
      <w:r w:rsidRPr="00DF53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B7B94">
        <w:rPr>
          <w:rFonts w:ascii="Times New Roman" w:hAnsi="Times New Roman" w:cs="Times New Roman"/>
          <w:color w:val="000000"/>
          <w:sz w:val="24"/>
          <w:szCs w:val="24"/>
        </w:rPr>
        <w:t>epitheli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eposits in the patients with FD.</w:t>
      </w:r>
      <w:r w:rsidRPr="00C40CB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D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b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ease; </w:t>
      </w:r>
      <w:r w:rsidRPr="001A13C9">
        <w:rPr>
          <w:rFonts w:ascii="Times New Roman" w:hAnsi="Times New Roman" w:cs="Times New Roman"/>
          <w:sz w:val="24"/>
          <w:szCs w:val="24"/>
        </w:rPr>
        <w:t>α-Gal</w:t>
      </w:r>
      <w:r>
        <w:rPr>
          <w:rFonts w:ascii="Times New Roman" w:hAnsi="Times New Roman" w:cs="Times New Roman" w:hint="eastAsia"/>
          <w:sz w:val="24"/>
          <w:szCs w:val="24"/>
        </w:rPr>
        <w:t xml:space="preserve"> A: </w:t>
      </w:r>
      <w:r w:rsidRPr="001A13C9">
        <w:rPr>
          <w:rFonts w:ascii="Times New Roman" w:hAnsi="Times New Roman" w:cs="Times New Roman"/>
          <w:sz w:val="24"/>
          <w:szCs w:val="24"/>
        </w:rPr>
        <w:t>α-Galactosidase A</w:t>
      </w:r>
      <w:r>
        <w:rPr>
          <w:rFonts w:ascii="Times New Roman" w:hAnsi="Times New Roman" w:cs="Times New Roman" w:hint="eastAsia"/>
          <w:sz w:val="24"/>
          <w:szCs w:val="24"/>
        </w:rPr>
        <w:t xml:space="preserve">; GI: </w:t>
      </w:r>
      <w:r w:rsidRPr="00D3419D">
        <w:rPr>
          <w:rFonts w:ascii="Times New Roman" w:hAnsi="Times New Roman" w:cs="Times New Roman" w:hint="eastAsia"/>
          <w:sz w:val="24"/>
          <w:szCs w:val="24"/>
        </w:rPr>
        <w:t>gastrointestinal</w:t>
      </w:r>
      <w:r>
        <w:rPr>
          <w:rFonts w:ascii="Times New Roman" w:hAnsi="Times New Roman" w:cs="Times New Roman" w:hint="eastAsia"/>
          <w:sz w:val="24"/>
          <w:szCs w:val="24"/>
        </w:rPr>
        <w:t xml:space="preserve">; ERT: </w:t>
      </w:r>
      <w:r w:rsidRPr="00C40CBC">
        <w:rPr>
          <w:rFonts w:ascii="Times New Roman" w:hAnsi="Times New Roman" w:cs="Times New Roman" w:hint="eastAsia"/>
          <w:sz w:val="24"/>
          <w:szCs w:val="24"/>
        </w:rPr>
        <w:t>enzyme replacement therap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990A3DF" w14:textId="77777777" w:rsidR="00BD0637" w:rsidRPr="00BD0637" w:rsidRDefault="00BD0637" w:rsidP="00BD0637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134"/>
        <w:gridCol w:w="992"/>
        <w:gridCol w:w="856"/>
        <w:gridCol w:w="1066"/>
      </w:tblGrid>
      <w:tr w:rsidR="00BD0637" w14:paraId="1A9AB485" w14:textId="77777777" w:rsidTr="00E83093">
        <w:tc>
          <w:tcPr>
            <w:tcW w:w="4248" w:type="dxa"/>
            <w:tcBorders>
              <w:bottom w:val="single" w:sz="4" w:space="0" w:color="auto"/>
            </w:tcBorders>
          </w:tcPr>
          <w:p w14:paraId="382597D4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153E6840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922" w:type="dxa"/>
            <w:gridSpan w:val="2"/>
            <w:tcBorders>
              <w:bottom w:val="single" w:sz="4" w:space="0" w:color="auto"/>
            </w:tcBorders>
          </w:tcPr>
          <w:p w14:paraId="163216A0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BD0637" w14:paraId="06023CAB" w14:textId="77777777" w:rsidTr="00DA4A1B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3C0C153A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9733C7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AA2DBC" w14:textId="26C6CB66" w:rsidR="00BD0637" w:rsidRDefault="000A006A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DA4A1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 w:rsidR="00BD06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8A97A55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78C70470" w14:textId="4BE3A5D0" w:rsidR="00BD0637" w:rsidRDefault="000A006A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DA4A1B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 w:rsidR="00BD063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</w:tr>
      <w:tr w:rsidR="00BD0637" w14:paraId="74B9FA0C" w14:textId="77777777" w:rsidTr="00DA4A1B">
        <w:tc>
          <w:tcPr>
            <w:tcW w:w="4248" w:type="dxa"/>
            <w:tcBorders>
              <w:top w:val="single" w:sz="4" w:space="0" w:color="auto"/>
            </w:tcBorders>
          </w:tcPr>
          <w:p w14:paraId="1EDE28E4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D37238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D19B73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9453ABB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56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FEAFB5C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7</w:t>
            </w:r>
          </w:p>
        </w:tc>
      </w:tr>
      <w:tr w:rsidR="00BD0637" w14:paraId="1118CFDC" w14:textId="77777777" w:rsidTr="00DA4A1B">
        <w:tc>
          <w:tcPr>
            <w:tcW w:w="4248" w:type="dxa"/>
          </w:tcPr>
          <w:p w14:paraId="1DBA817E" w14:textId="20EDDAC4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17067E3E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436</w:t>
            </w:r>
          </w:p>
        </w:tc>
        <w:tc>
          <w:tcPr>
            <w:tcW w:w="992" w:type="dxa"/>
          </w:tcPr>
          <w:p w14:paraId="6F25BE3A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6" w:type="dxa"/>
          </w:tcPr>
          <w:p w14:paraId="15FFAFA2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730</w:t>
            </w:r>
          </w:p>
        </w:tc>
        <w:tc>
          <w:tcPr>
            <w:tcW w:w="1066" w:type="dxa"/>
          </w:tcPr>
          <w:p w14:paraId="0D01975F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8</w:t>
            </w:r>
          </w:p>
        </w:tc>
      </w:tr>
      <w:tr w:rsidR="00BD0637" w14:paraId="42C13F4A" w14:textId="77777777" w:rsidTr="00DA4A1B">
        <w:tc>
          <w:tcPr>
            <w:tcW w:w="4248" w:type="dxa"/>
          </w:tcPr>
          <w:p w14:paraId="7FEAF52C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eripheral nerve manifestations</w:t>
            </w:r>
          </w:p>
        </w:tc>
        <w:tc>
          <w:tcPr>
            <w:tcW w:w="1134" w:type="dxa"/>
          </w:tcPr>
          <w:p w14:paraId="73CC9969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328</w:t>
            </w:r>
          </w:p>
        </w:tc>
        <w:tc>
          <w:tcPr>
            <w:tcW w:w="992" w:type="dxa"/>
          </w:tcPr>
          <w:p w14:paraId="0B2637E0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56" w:type="dxa"/>
          </w:tcPr>
          <w:p w14:paraId="543A410C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77</w:t>
            </w:r>
          </w:p>
        </w:tc>
        <w:tc>
          <w:tcPr>
            <w:tcW w:w="1066" w:type="dxa"/>
          </w:tcPr>
          <w:p w14:paraId="59DE5DCC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98</w:t>
            </w:r>
          </w:p>
        </w:tc>
      </w:tr>
      <w:tr w:rsidR="00BD0637" w14:paraId="2B25394B" w14:textId="77777777" w:rsidTr="00DA4A1B">
        <w:tc>
          <w:tcPr>
            <w:tcW w:w="4248" w:type="dxa"/>
          </w:tcPr>
          <w:p w14:paraId="0AA5CE1B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rebrovascular manifestations</w:t>
            </w:r>
          </w:p>
        </w:tc>
        <w:tc>
          <w:tcPr>
            <w:tcW w:w="1134" w:type="dxa"/>
          </w:tcPr>
          <w:p w14:paraId="15E09B95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577</w:t>
            </w:r>
          </w:p>
        </w:tc>
        <w:tc>
          <w:tcPr>
            <w:tcW w:w="992" w:type="dxa"/>
          </w:tcPr>
          <w:p w14:paraId="64BD5853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856" w:type="dxa"/>
          </w:tcPr>
          <w:p w14:paraId="4EF26701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44667F0F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BD0637" w14:paraId="32A6054C" w14:textId="77777777" w:rsidTr="00DA4A1B">
        <w:tc>
          <w:tcPr>
            <w:tcW w:w="4248" w:type="dxa"/>
          </w:tcPr>
          <w:p w14:paraId="4E13B9BA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nal manifestations</w:t>
            </w:r>
          </w:p>
        </w:tc>
        <w:tc>
          <w:tcPr>
            <w:tcW w:w="1134" w:type="dxa"/>
          </w:tcPr>
          <w:p w14:paraId="65C8F959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705</w:t>
            </w:r>
          </w:p>
        </w:tc>
        <w:tc>
          <w:tcPr>
            <w:tcW w:w="992" w:type="dxa"/>
          </w:tcPr>
          <w:p w14:paraId="6A12B0EF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56" w:type="dxa"/>
          </w:tcPr>
          <w:p w14:paraId="6A1AA65A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1B6CA942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BD0637" w14:paraId="4EFB81CD" w14:textId="77777777" w:rsidTr="00DA4A1B">
        <w:tc>
          <w:tcPr>
            <w:tcW w:w="4248" w:type="dxa"/>
          </w:tcPr>
          <w:p w14:paraId="2625F08E" w14:textId="77777777" w:rsidR="00BD0637" w:rsidRPr="00FE37F9" w:rsidRDefault="00BD0637" w:rsidP="00466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kin manifestation</w:t>
            </w:r>
            <w:r w:rsidRPr="00F91EF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E37F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ngiokeratoma</w:t>
            </w:r>
          </w:p>
        </w:tc>
        <w:tc>
          <w:tcPr>
            <w:tcW w:w="1134" w:type="dxa"/>
          </w:tcPr>
          <w:p w14:paraId="188A370E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997</w:t>
            </w:r>
          </w:p>
        </w:tc>
        <w:tc>
          <w:tcPr>
            <w:tcW w:w="992" w:type="dxa"/>
          </w:tcPr>
          <w:p w14:paraId="096EC1CC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6" w:type="dxa"/>
          </w:tcPr>
          <w:p w14:paraId="790D5AF0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696</w:t>
            </w:r>
          </w:p>
        </w:tc>
        <w:tc>
          <w:tcPr>
            <w:tcW w:w="1066" w:type="dxa"/>
          </w:tcPr>
          <w:p w14:paraId="1066B35C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0</w:t>
            </w:r>
          </w:p>
        </w:tc>
      </w:tr>
      <w:tr w:rsidR="00BD0637" w14:paraId="15C6DC63" w14:textId="77777777" w:rsidTr="00DA4A1B">
        <w:tc>
          <w:tcPr>
            <w:tcW w:w="4248" w:type="dxa"/>
          </w:tcPr>
          <w:p w14:paraId="21AF63DA" w14:textId="77777777" w:rsidR="00BD0637" w:rsidRPr="00FE37F9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I manifestations</w:t>
            </w:r>
          </w:p>
        </w:tc>
        <w:tc>
          <w:tcPr>
            <w:tcW w:w="1134" w:type="dxa"/>
          </w:tcPr>
          <w:p w14:paraId="60965585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889</w:t>
            </w:r>
          </w:p>
        </w:tc>
        <w:tc>
          <w:tcPr>
            <w:tcW w:w="992" w:type="dxa"/>
          </w:tcPr>
          <w:p w14:paraId="025BB96B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6" w:type="dxa"/>
          </w:tcPr>
          <w:p w14:paraId="13E4F924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533</w:t>
            </w:r>
          </w:p>
        </w:tc>
        <w:tc>
          <w:tcPr>
            <w:tcW w:w="1066" w:type="dxa"/>
          </w:tcPr>
          <w:p w14:paraId="5236A78E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8</w:t>
            </w:r>
          </w:p>
        </w:tc>
      </w:tr>
      <w:tr w:rsidR="00BD0637" w14:paraId="4B3A6FCA" w14:textId="77777777" w:rsidTr="00DA4A1B">
        <w:tc>
          <w:tcPr>
            <w:tcW w:w="4248" w:type="dxa"/>
          </w:tcPr>
          <w:p w14:paraId="090187BA" w14:textId="77777777" w:rsidR="00BD0637" w:rsidRPr="00FE37F9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/>
                <w:sz w:val="24"/>
                <w:szCs w:val="24"/>
              </w:rPr>
              <w:t>Cardiovascular manifestations</w:t>
            </w:r>
          </w:p>
        </w:tc>
        <w:tc>
          <w:tcPr>
            <w:tcW w:w="1134" w:type="dxa"/>
          </w:tcPr>
          <w:p w14:paraId="1AC0A22B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64</w:t>
            </w:r>
          </w:p>
        </w:tc>
        <w:tc>
          <w:tcPr>
            <w:tcW w:w="992" w:type="dxa"/>
          </w:tcPr>
          <w:p w14:paraId="6B1A1CEA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56" w:type="dxa"/>
          </w:tcPr>
          <w:p w14:paraId="63D44048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60B2ECFC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BD0637" w14:paraId="02D1A11A" w14:textId="77777777" w:rsidTr="00DA4A1B">
        <w:tc>
          <w:tcPr>
            <w:tcW w:w="4248" w:type="dxa"/>
          </w:tcPr>
          <w:p w14:paraId="1BDF75F9" w14:textId="77777777" w:rsidR="00BD0637" w:rsidRPr="00FE37F9" w:rsidRDefault="00BD0637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 of disease</w:t>
            </w:r>
          </w:p>
        </w:tc>
        <w:tc>
          <w:tcPr>
            <w:tcW w:w="1134" w:type="dxa"/>
          </w:tcPr>
          <w:p w14:paraId="66BD7FE9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92" w:type="dxa"/>
          </w:tcPr>
          <w:p w14:paraId="0EE0FF2A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856" w:type="dxa"/>
          </w:tcPr>
          <w:p w14:paraId="68A9A8D9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4FBF8EAF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BD0637" w14:paraId="5E8990B3" w14:textId="77777777" w:rsidTr="00DA4A1B">
        <w:tc>
          <w:tcPr>
            <w:tcW w:w="4248" w:type="dxa"/>
          </w:tcPr>
          <w:p w14:paraId="3F1E0789" w14:textId="77777777" w:rsidR="00BD0637" w:rsidRDefault="00BD0637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42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-Gal A activity</w:t>
            </w:r>
          </w:p>
        </w:tc>
        <w:tc>
          <w:tcPr>
            <w:tcW w:w="1134" w:type="dxa"/>
          </w:tcPr>
          <w:p w14:paraId="7E13E93C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92" w:type="dxa"/>
          </w:tcPr>
          <w:p w14:paraId="5CE7AB2A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56" w:type="dxa"/>
          </w:tcPr>
          <w:p w14:paraId="3E9E5A93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066" w:type="dxa"/>
          </w:tcPr>
          <w:p w14:paraId="5C059DF4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2</w:t>
            </w:r>
          </w:p>
        </w:tc>
      </w:tr>
      <w:tr w:rsidR="00BD0637" w14:paraId="1996FB80" w14:textId="77777777" w:rsidTr="00DA4A1B">
        <w:tc>
          <w:tcPr>
            <w:tcW w:w="4248" w:type="dxa"/>
          </w:tcPr>
          <w:p w14:paraId="5E8114EB" w14:textId="77777777" w:rsidR="00BD0637" w:rsidRPr="00A56765" w:rsidRDefault="00BD0637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T 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englustat</w:t>
            </w:r>
            <w:proofErr w:type="spellEnd"/>
          </w:p>
        </w:tc>
        <w:tc>
          <w:tcPr>
            <w:tcW w:w="1134" w:type="dxa"/>
          </w:tcPr>
          <w:p w14:paraId="190C58CF" w14:textId="77777777" w:rsidR="00BD0637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45</w:t>
            </w:r>
          </w:p>
        </w:tc>
        <w:tc>
          <w:tcPr>
            <w:tcW w:w="992" w:type="dxa"/>
          </w:tcPr>
          <w:p w14:paraId="09B7C416" w14:textId="77777777" w:rsidR="00BD0637" w:rsidRPr="00EA268F" w:rsidRDefault="00BD0637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856" w:type="dxa"/>
          </w:tcPr>
          <w:p w14:paraId="69EA2D06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57CE1F63" w14:textId="77777777" w:rsidR="00BD0637" w:rsidRPr="00EA268F" w:rsidRDefault="00BD0637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</w:tbl>
    <w:p w14:paraId="1EC002A1" w14:textId="77777777" w:rsidR="002C27D9" w:rsidRDefault="002C27D9">
      <w:pPr>
        <w:rPr>
          <w:rFonts w:hint="eastAsia"/>
        </w:rPr>
      </w:pPr>
    </w:p>
    <w:sectPr w:rsidR="002C2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B9AF7" w14:textId="77777777" w:rsidR="00B21B50" w:rsidRDefault="00B21B50" w:rsidP="00BD0637">
      <w:pPr>
        <w:rPr>
          <w:rFonts w:hint="eastAsia"/>
        </w:rPr>
      </w:pPr>
      <w:r>
        <w:separator/>
      </w:r>
    </w:p>
  </w:endnote>
  <w:endnote w:type="continuationSeparator" w:id="0">
    <w:p w14:paraId="04EDA151" w14:textId="77777777" w:rsidR="00B21B50" w:rsidRDefault="00B21B50" w:rsidP="00BD06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365B4" w14:textId="77777777" w:rsidR="00B21B50" w:rsidRDefault="00B21B50" w:rsidP="00BD0637">
      <w:pPr>
        <w:rPr>
          <w:rFonts w:hint="eastAsia"/>
        </w:rPr>
      </w:pPr>
      <w:r>
        <w:separator/>
      </w:r>
    </w:p>
  </w:footnote>
  <w:footnote w:type="continuationSeparator" w:id="0">
    <w:p w14:paraId="6CFACEC4" w14:textId="77777777" w:rsidR="00B21B50" w:rsidRDefault="00B21B50" w:rsidP="00BD06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46C"/>
    <w:rsid w:val="000A006A"/>
    <w:rsid w:val="00160838"/>
    <w:rsid w:val="001722DE"/>
    <w:rsid w:val="002C27D9"/>
    <w:rsid w:val="002C4177"/>
    <w:rsid w:val="0031546C"/>
    <w:rsid w:val="0066317F"/>
    <w:rsid w:val="00A86584"/>
    <w:rsid w:val="00B21B50"/>
    <w:rsid w:val="00BD0637"/>
    <w:rsid w:val="00C645C8"/>
    <w:rsid w:val="00DA4A1B"/>
    <w:rsid w:val="00DF1CC2"/>
    <w:rsid w:val="00E83093"/>
    <w:rsid w:val="00F13C1F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301AE"/>
  <w15:chartTrackingRefBased/>
  <w15:docId w15:val="{0A75A0FD-2CA9-4D6D-888E-895F19E5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637"/>
    <w:rPr>
      <w:sz w:val="18"/>
      <w:szCs w:val="18"/>
    </w:rPr>
  </w:style>
  <w:style w:type="table" w:styleId="a7">
    <w:name w:val="Table Grid"/>
    <w:basedOn w:val="a1"/>
    <w:uiPriority w:val="39"/>
    <w:rsid w:val="00BD0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琮 周</dc:creator>
  <cp:keywords/>
  <dc:description/>
  <cp:lastModifiedBy>雪琮 周</cp:lastModifiedBy>
  <cp:revision>5</cp:revision>
  <dcterms:created xsi:type="dcterms:W3CDTF">2025-01-10T17:30:00Z</dcterms:created>
  <dcterms:modified xsi:type="dcterms:W3CDTF">2025-01-11T17:13:00Z</dcterms:modified>
</cp:coreProperties>
</file>